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B8F74" w14:textId="537708A7" w:rsidR="001F4874" w:rsidRPr="001F4874" w:rsidRDefault="00CF3AE0" w:rsidP="00055D78">
      <w:pPr>
        <w:spacing w:after="200" w:line="276" w:lineRule="auto"/>
        <w:contextualSpacing/>
        <w:rPr>
          <w:rFonts w:ascii="Arial" w:eastAsia="Times New Roman" w:hAnsi="Arial" w:cs="Arial"/>
          <w:b/>
          <w:kern w:val="0"/>
          <w:lang w:val="en-US"/>
          <w14:ligatures w14:val="none"/>
        </w:rPr>
      </w:pPr>
      <w:bookmarkStart w:id="0" w:name="_Hlk179977561"/>
      <w:r w:rsidRPr="00CF3AE0">
        <w:rPr>
          <w:rFonts w:ascii="Arial" w:hAnsi="Arial" w:cs="Arial"/>
          <w:b/>
          <w:bCs/>
          <w:lang w:val="en-GB"/>
        </w:rPr>
        <w:t xml:space="preserve">Supplementary material </w:t>
      </w:r>
      <w:r w:rsidR="001F4874" w:rsidRPr="001F4874">
        <w:rPr>
          <w:rFonts w:ascii="Arial" w:eastAsia="Times New Roman" w:hAnsi="Arial" w:cs="Arial"/>
          <w:b/>
          <w:kern w:val="0"/>
          <w:lang w:val="en-US"/>
          <w14:ligatures w14:val="none"/>
        </w:rPr>
        <w:t xml:space="preserve">File 2: </w:t>
      </w:r>
      <w:bookmarkEnd w:id="0"/>
      <w:r w:rsidR="001F4874" w:rsidRPr="001F4874">
        <w:rPr>
          <w:rFonts w:ascii="Arial" w:eastAsia="Times New Roman" w:hAnsi="Arial" w:cs="Arial"/>
          <w:b/>
          <w:kern w:val="0"/>
          <w:lang w:val="en-US"/>
          <w14:ligatures w14:val="none"/>
        </w:rPr>
        <w:t xml:space="preserve"> search strategy and search strings.</w:t>
      </w:r>
    </w:p>
    <w:p w14:paraId="63FB0611" w14:textId="77777777" w:rsidR="001F4874" w:rsidRPr="001F4874" w:rsidRDefault="001F4874" w:rsidP="001F4874">
      <w:pPr>
        <w:spacing w:after="200" w:line="276" w:lineRule="auto"/>
        <w:ind w:left="720"/>
        <w:contextualSpacing/>
        <w:rPr>
          <w:rFonts w:ascii="Times New Roman" w:eastAsia="Times New Roman" w:hAnsi="Times New Roman" w:cs="Times New Roman"/>
          <w:bCs/>
          <w:kern w:val="0"/>
          <w:sz w:val="22"/>
          <w:szCs w:val="22"/>
          <w:lang w:val="en-US"/>
          <w14:ligatures w14:val="none"/>
        </w:rPr>
      </w:pPr>
    </w:p>
    <w:p w14:paraId="3024AB78" w14:textId="77777777" w:rsidR="001F4874" w:rsidRPr="00387969" w:rsidRDefault="001F4874" w:rsidP="001F4874">
      <w:pPr>
        <w:numPr>
          <w:ilvl w:val="0"/>
          <w:numId w:val="1"/>
        </w:numPr>
        <w:spacing w:after="200" w:line="276" w:lineRule="auto"/>
        <w:contextualSpacing/>
        <w:rPr>
          <w:rFonts w:ascii="Calibri" w:eastAsia="Times New Roman" w:hAnsi="Calibri" w:cs="Calibri"/>
          <w:b/>
          <w:kern w:val="0"/>
          <w:lang w:val="en-US"/>
          <w14:ligatures w14:val="none"/>
        </w:rPr>
      </w:pPr>
      <w:r w:rsidRPr="00387969">
        <w:rPr>
          <w:rFonts w:ascii="Calibri" w:eastAsia="Times New Roman" w:hAnsi="Calibri" w:cs="Calibri"/>
          <w:b/>
          <w:kern w:val="0"/>
          <w:lang w:val="en-US"/>
          <w14:ligatures w14:val="none"/>
        </w:rPr>
        <w:t xml:space="preserve">Medline ALL Ovid </w:t>
      </w:r>
      <w:r w:rsidRPr="00387969">
        <w:rPr>
          <w:rFonts w:ascii="Calibri" w:eastAsia="Times New Roman" w:hAnsi="Calibri" w:cs="Calibri"/>
          <w:b/>
          <w:kern w:val="0"/>
          <w:lang w:val="en-US"/>
          <w14:ligatures w14:val="none"/>
        </w:rPr>
        <w:tab/>
      </w:r>
    </w:p>
    <w:p w14:paraId="7AE72FCA" w14:textId="4CD9E96B" w:rsidR="001F4874" w:rsidRPr="00387969" w:rsidRDefault="001F4874" w:rsidP="001F4874">
      <w:pPr>
        <w:spacing w:after="200" w:line="276" w:lineRule="auto"/>
        <w:rPr>
          <w:rFonts w:ascii="Calibri" w:eastAsia="Times New Roman" w:hAnsi="Calibri" w:cs="Calibri"/>
          <w:bCs/>
          <w:kern w:val="0"/>
          <w:lang w:val="en-US"/>
          <w14:ligatures w14:val="none"/>
        </w:rPr>
      </w:pPr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(Neuromuscular Blocking Agents / OR Rocuronium / OR Succinylcholine / OR Mivacurium / OR Atracurium / OR Vecuronium Bromide /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Cisatracurium.nm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.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gammadex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/ </w:t>
      </w:r>
      <w:proofErr w:type="gram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OR ((</w:t>
      </w:r>
      <w:proofErr w:type="spellStart"/>
      <w:proofErr w:type="gram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euromuscul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ADJ3 block*) OR (muscle* ADJ3 relaxant*)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Rocu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xameth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Miva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tra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Vecu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Cisatra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gammad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bridi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imbex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tracrium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mivac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orcu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</w:t>
      </w:r>
      <w:proofErr w:type="gram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OR 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ccinylcholin</w:t>
      </w:r>
      <w:proofErr w:type="spellEnd"/>
      <w:proofErr w:type="gram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</w:t>
      </w:r>
      <w:proofErr w:type="gram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).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b</w:t>
      </w:r>
      <w:proofErr w:type="gram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,ti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.) AND (Intubation/ OR Intubation, Intratracheal/ </w:t>
      </w:r>
      <w:proofErr w:type="gram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OR  (</w:t>
      </w:r>
      <w:proofErr w:type="gram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intubation* OR 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endotrachea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ADJ3 tube*) OR (airway* ADJ3 (insert* OR </w:t>
      </w:r>
      <w:proofErr w:type="spellStart"/>
      <w:proofErr w:type="gram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e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)</w:t>
      </w:r>
      <w:proofErr w:type="gram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)</w:t>
      </w:r>
      <w:proofErr w:type="gram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).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b</w:t>
      </w:r>
      <w:proofErr w:type="gram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,ti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.) AND (exp Child/ OR exp Infant/ OR Adolescent/ OR Pediatrics/ OR 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dolesce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child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infa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pediat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paediat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eonat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</w:t>
      </w:r>
      <w:proofErr w:type="gram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).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b</w:t>
      </w:r>
      <w:proofErr w:type="gram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,ti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.) NOT (*Critical Care / OR exp * Intensive Care Units / OR Infant, Premature / OR (intensive-care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premat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).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ti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.) AND (Exp Controlled clinical trial/ OR "Double-Blind Method"/ OR "Single-Blind Method"/ OR "Random Allocation"/ OR (random* OR factorial* OR crossover* OR cross over* OR placebo* OR (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doubl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ingl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) ADJ blind*) OR assign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llocat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 OR volunteer* OR trial OR groups</w:t>
      </w:r>
      <w:proofErr w:type="gram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).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b</w:t>
      </w:r>
      <w:proofErr w:type="gram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,</w:t>
      </w:r>
      <w:proofErr w:type="gram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ti,kf</w:t>
      </w:r>
      <w:proofErr w:type="spellEnd"/>
      <w:proofErr w:type="gram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.) NOT (exp Animals/ NOT Humans/)</w:t>
      </w:r>
    </w:p>
    <w:p w14:paraId="12214F26" w14:textId="77777777" w:rsidR="001F4874" w:rsidRPr="00387969" w:rsidRDefault="001F4874" w:rsidP="001F4874">
      <w:pPr>
        <w:numPr>
          <w:ilvl w:val="0"/>
          <w:numId w:val="1"/>
        </w:numPr>
        <w:spacing w:after="200" w:line="276" w:lineRule="auto"/>
        <w:contextualSpacing/>
        <w:rPr>
          <w:rFonts w:ascii="Calibri" w:eastAsia="Times New Roman" w:hAnsi="Calibri" w:cs="Calibri"/>
          <w:b/>
          <w:kern w:val="0"/>
          <w:lang w:val="en-US"/>
          <w14:ligatures w14:val="none"/>
        </w:rPr>
      </w:pPr>
      <w:r w:rsidRPr="00387969">
        <w:rPr>
          <w:rFonts w:ascii="Calibri" w:eastAsia="Times New Roman" w:hAnsi="Calibri" w:cs="Calibri"/>
          <w:b/>
          <w:kern w:val="0"/>
          <w:lang w:val="en-US"/>
          <w14:ligatures w14:val="none"/>
        </w:rPr>
        <w:t>embase.com</w:t>
      </w:r>
    </w:p>
    <w:p w14:paraId="6FAE9A4B" w14:textId="5EDC9785" w:rsidR="001F4874" w:rsidRPr="00387969" w:rsidRDefault="001F4874" w:rsidP="001F4874">
      <w:pPr>
        <w:spacing w:after="200" w:line="276" w:lineRule="auto"/>
        <w:rPr>
          <w:rFonts w:ascii="Calibri" w:eastAsia="Times New Roman" w:hAnsi="Calibri" w:cs="Calibri"/>
          <w:bCs/>
          <w:kern w:val="0"/>
          <w:lang w:val="en-US"/>
          <w14:ligatures w14:val="none"/>
        </w:rPr>
      </w:pPr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('neuromuscular blocking agent'/de OR 'muscle relaxant agent'/de OR Rocuronium/de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xamethonium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/de OR Mivacurium/de OR 'atracurium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besilate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'/de OR Vecuronium/de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Cisatracurium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/de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gammadex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/de OR (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euromuscul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NEAR/3 block*) OR (muscle* NEAR/3 relaxant*)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Rocu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xameth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Miva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tra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Vecu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Cisatra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gammad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bridi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imbex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tracrium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mivac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orcu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ccinylcholi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):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b,ti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) AND (intubation/de OR 'respiratory tract intubation'/exp OR  'endotracheal tube'/exp OR (intubation* OR 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endotrachea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NEAR/3 tube*) OR (airway* NEAR/3 (insert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e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))):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b,ti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) AND (child/exp OR adolescent/exp OR pediatrics/de OR 'pediatric anesthesia'/de OR 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dolesce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child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infa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pediat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paediat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eonat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):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b,ti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) NOT ('intensive care'/exp/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mj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OR 'intensive care unit'/exp/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mj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OR prematurity/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mj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OR (intensive-care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premat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):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ti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) AND ('Controlled clinical trial'/exp OR 'Crossover procedure'/de OR 'Double-blind procedure'/de OR 'Single-blind procedure'/de OR (random* OR factorial* OR crossover* OR (cross NEXT/1 over*) OR placebo* OR (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doubl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ingl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) NEXT/1 blind*) OR assign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llocat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 OR volunteer* OR trial OR groups):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b,ti,kw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) NOT ((animal/exp OR animal*:de OR nonhuman/de) NOT ('human'/exp))</w:t>
      </w:r>
    </w:p>
    <w:p w14:paraId="186216E0" w14:textId="77777777" w:rsidR="001F4874" w:rsidRPr="00387969" w:rsidRDefault="001F4874" w:rsidP="001F4874">
      <w:pPr>
        <w:numPr>
          <w:ilvl w:val="0"/>
          <w:numId w:val="1"/>
        </w:numPr>
        <w:spacing w:after="200" w:line="276" w:lineRule="auto"/>
        <w:contextualSpacing/>
        <w:rPr>
          <w:rFonts w:ascii="Calibri" w:eastAsia="Times New Roman" w:hAnsi="Calibri" w:cs="Calibri"/>
          <w:b/>
          <w:kern w:val="0"/>
          <w:lang w:val="en-US"/>
          <w14:ligatures w14:val="none"/>
        </w:rPr>
      </w:pPr>
      <w:proofErr w:type="gramStart"/>
      <w:r w:rsidRPr="00387969">
        <w:rPr>
          <w:rFonts w:ascii="Calibri" w:eastAsia="Times New Roman" w:hAnsi="Calibri" w:cs="Calibri"/>
          <w:b/>
          <w:kern w:val="0"/>
          <w:lang w:val="en-US"/>
          <w14:ligatures w14:val="none"/>
        </w:rPr>
        <w:t>Web</w:t>
      </w:r>
      <w:proofErr w:type="gramEnd"/>
      <w:r w:rsidRPr="00387969">
        <w:rPr>
          <w:rFonts w:ascii="Calibri" w:eastAsia="Times New Roman" w:hAnsi="Calibri" w:cs="Calibri"/>
          <w:b/>
          <w:kern w:val="0"/>
          <w:lang w:val="en-US"/>
          <w14:ligatures w14:val="none"/>
        </w:rPr>
        <w:t xml:space="preserve"> of Science  </w:t>
      </w:r>
      <w:r w:rsidRPr="00387969">
        <w:rPr>
          <w:rFonts w:ascii="Calibri" w:eastAsia="Times New Roman" w:hAnsi="Calibri" w:cs="Calibri"/>
          <w:b/>
          <w:kern w:val="0"/>
          <w:lang w:val="en-US"/>
          <w14:ligatures w14:val="none"/>
        </w:rPr>
        <w:tab/>
      </w:r>
    </w:p>
    <w:p w14:paraId="538BE8E6" w14:textId="4FADA780" w:rsidR="001F4874" w:rsidRPr="00387969" w:rsidRDefault="001F4874" w:rsidP="001F4874">
      <w:pPr>
        <w:spacing w:after="200" w:line="276" w:lineRule="auto"/>
        <w:rPr>
          <w:rFonts w:ascii="Calibri" w:eastAsia="Times New Roman" w:hAnsi="Calibri" w:cs="Calibri"/>
          <w:bCs/>
          <w:kern w:val="0"/>
          <w:lang w:val="en-US"/>
          <w14:ligatures w14:val="none"/>
        </w:rPr>
      </w:pPr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TS=(((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euromuscul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NEAR/2 block*) OR (muscle* NEAR/2 relaxant*)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Rocu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xameth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Miva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tra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Vecu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Cisatra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gammad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bridi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imbex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tracrium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mivac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orcu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ccinylcholi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)) AND ((intubation* OR 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endotrachea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NEAR/2 tube*) OR (airway* NEAR/2 (insert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e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)))) AND (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dolesce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child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infa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pediat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paediat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eonat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)) AND ((random* OR factorial* OR crossover* OR (cross NEAR/1 over*) OR placebo* OR (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doubl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</w:t>
      </w:r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lastRenderedPageBreak/>
        <w:t xml:space="preserve">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ingl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) NEAR/1 blind*) OR assign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llocat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volunteer* OR trial OR groups))) NOT TI=((intensive-care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premat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))  </w:t>
      </w:r>
    </w:p>
    <w:p w14:paraId="3972A83B" w14:textId="77777777" w:rsidR="001F4874" w:rsidRPr="00387969" w:rsidRDefault="001F4874" w:rsidP="001F4874">
      <w:pPr>
        <w:numPr>
          <w:ilvl w:val="0"/>
          <w:numId w:val="1"/>
        </w:numPr>
        <w:spacing w:after="200" w:line="276" w:lineRule="auto"/>
        <w:contextualSpacing/>
        <w:rPr>
          <w:rFonts w:ascii="Calibri" w:eastAsia="Times New Roman" w:hAnsi="Calibri" w:cs="Calibri"/>
          <w:b/>
          <w:kern w:val="0"/>
          <w:lang w:val="en-US"/>
          <w14:ligatures w14:val="none"/>
        </w:rPr>
      </w:pPr>
      <w:r w:rsidRPr="00387969">
        <w:rPr>
          <w:rFonts w:ascii="Calibri" w:eastAsia="Times New Roman" w:hAnsi="Calibri" w:cs="Calibri"/>
          <w:b/>
          <w:kern w:val="0"/>
          <w:lang w:val="en-US"/>
          <w14:ligatures w14:val="none"/>
        </w:rPr>
        <w:t xml:space="preserve">Scopus   </w:t>
      </w:r>
      <w:r w:rsidRPr="00387969">
        <w:rPr>
          <w:rFonts w:ascii="Calibri" w:eastAsia="Times New Roman" w:hAnsi="Calibri" w:cs="Calibri"/>
          <w:b/>
          <w:kern w:val="0"/>
          <w:lang w:val="en-US"/>
          <w14:ligatures w14:val="none"/>
        </w:rPr>
        <w:tab/>
      </w:r>
    </w:p>
    <w:p w14:paraId="7EACAFC1" w14:textId="77777777" w:rsidR="001F4874" w:rsidRPr="00387969" w:rsidRDefault="001F4874" w:rsidP="001F4874">
      <w:pPr>
        <w:spacing w:after="0" w:line="240" w:lineRule="auto"/>
        <w:rPr>
          <w:rFonts w:ascii="Calibri" w:eastAsia="Times New Roman" w:hAnsi="Calibri" w:cs="Calibri"/>
          <w:bCs/>
          <w:kern w:val="0"/>
          <w:lang w:val="en-US"/>
          <w14:ligatures w14:val="none"/>
        </w:rPr>
      </w:pPr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TITLE-ABS-</w:t>
      </w:r>
      <w:proofErr w:type="gram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KEY(</w:t>
      </w:r>
      <w:proofErr w:type="gram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((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euromuscul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W/2 block*) OR (muscle* W/2 relaxant*)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Rocu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xameth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Miva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tra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Vecu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Cisatra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gammad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bridi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imbex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tracrium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mivac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orcu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ccinylcholi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)) </w:t>
      </w:r>
    </w:p>
    <w:p w14:paraId="41DF7487" w14:textId="77777777" w:rsidR="001F4874" w:rsidRPr="00387969" w:rsidRDefault="001F4874" w:rsidP="001F4874">
      <w:pPr>
        <w:spacing w:after="0" w:line="240" w:lineRule="auto"/>
        <w:rPr>
          <w:rFonts w:ascii="Calibri" w:eastAsia="Times New Roman" w:hAnsi="Calibri" w:cs="Calibri"/>
          <w:bCs/>
          <w:kern w:val="0"/>
          <w:lang w:val="en-US"/>
          <w14:ligatures w14:val="none"/>
        </w:rPr>
      </w:pPr>
      <w:proofErr w:type="gram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ND ((</w:t>
      </w:r>
      <w:proofErr w:type="gram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intubation* OR 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endotrachea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W/2 tube*) OR (airway* W/2 (insert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e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)))) </w:t>
      </w:r>
    </w:p>
    <w:p w14:paraId="34862ACC" w14:textId="77777777" w:rsidR="001F4874" w:rsidRPr="00387969" w:rsidRDefault="001F4874" w:rsidP="001F4874">
      <w:pPr>
        <w:spacing w:after="0" w:line="240" w:lineRule="auto"/>
        <w:rPr>
          <w:rFonts w:ascii="Calibri" w:eastAsia="Times New Roman" w:hAnsi="Calibri" w:cs="Calibri"/>
          <w:bCs/>
          <w:kern w:val="0"/>
          <w:lang w:val="en-US"/>
          <w14:ligatures w14:val="none"/>
        </w:rPr>
      </w:pPr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ND (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dolesce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child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infa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pediat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paediat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eonat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)) </w:t>
      </w:r>
    </w:p>
    <w:p w14:paraId="0A1E4CE1" w14:textId="53FFBFB4" w:rsidR="001F4874" w:rsidRPr="00387969" w:rsidRDefault="001F4874" w:rsidP="00D716DB">
      <w:pPr>
        <w:spacing w:after="0" w:line="240" w:lineRule="auto"/>
        <w:rPr>
          <w:rFonts w:ascii="Calibri" w:eastAsia="Times New Roman" w:hAnsi="Calibri" w:cs="Calibri"/>
          <w:bCs/>
          <w:kern w:val="0"/>
          <w:lang w:val="en-US"/>
          <w14:ligatures w14:val="none"/>
        </w:rPr>
      </w:pPr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AND ((random* OR trial))) AND NOT </w:t>
      </w:r>
      <w:proofErr w:type="gram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TITLE(</w:t>
      </w:r>
      <w:proofErr w:type="gram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(intensive-care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premat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))</w:t>
      </w:r>
    </w:p>
    <w:p w14:paraId="254AD725" w14:textId="77777777" w:rsidR="00D716DB" w:rsidRPr="00387969" w:rsidRDefault="00D716DB" w:rsidP="00D716DB">
      <w:pPr>
        <w:spacing w:after="0" w:line="240" w:lineRule="auto"/>
        <w:rPr>
          <w:rFonts w:ascii="Calibri" w:eastAsia="Times New Roman" w:hAnsi="Calibri" w:cs="Calibri"/>
          <w:bCs/>
          <w:kern w:val="0"/>
          <w:lang w:val="en-US"/>
          <w14:ligatures w14:val="none"/>
        </w:rPr>
      </w:pPr>
    </w:p>
    <w:p w14:paraId="477801E5" w14:textId="77777777" w:rsidR="001F4874" w:rsidRPr="00387969" w:rsidRDefault="001F4874" w:rsidP="001F4874">
      <w:pPr>
        <w:numPr>
          <w:ilvl w:val="0"/>
          <w:numId w:val="1"/>
        </w:numPr>
        <w:spacing w:after="200" w:line="276" w:lineRule="auto"/>
        <w:contextualSpacing/>
        <w:rPr>
          <w:rFonts w:ascii="Calibri" w:eastAsia="Times New Roman" w:hAnsi="Calibri" w:cs="Calibri"/>
          <w:b/>
          <w:kern w:val="0"/>
          <w:lang w:val="en-US"/>
          <w14:ligatures w14:val="none"/>
        </w:rPr>
      </w:pPr>
      <w:r w:rsidRPr="00387969">
        <w:rPr>
          <w:rFonts w:ascii="Calibri" w:eastAsia="Times New Roman" w:hAnsi="Calibri" w:cs="Calibri"/>
          <w:b/>
          <w:kern w:val="0"/>
          <w:lang w:val="en-US"/>
          <w14:ligatures w14:val="none"/>
        </w:rPr>
        <w:t>Cochrane CENTRAL</w:t>
      </w:r>
      <w:r w:rsidRPr="00387969">
        <w:rPr>
          <w:rFonts w:ascii="Calibri" w:eastAsia="Times New Roman" w:hAnsi="Calibri" w:cs="Calibri"/>
          <w:b/>
          <w:kern w:val="0"/>
          <w:lang w:val="en-US"/>
          <w14:ligatures w14:val="none"/>
        </w:rPr>
        <w:tab/>
      </w:r>
    </w:p>
    <w:p w14:paraId="6FE773D1" w14:textId="432C65C2" w:rsidR="001F4874" w:rsidRPr="00387969" w:rsidRDefault="001F4874" w:rsidP="001F4874">
      <w:pPr>
        <w:spacing w:after="200" w:line="276" w:lineRule="auto"/>
        <w:rPr>
          <w:rFonts w:ascii="Calibri" w:eastAsia="Times New Roman" w:hAnsi="Calibri" w:cs="Calibri"/>
          <w:bCs/>
          <w:kern w:val="0"/>
          <w:lang w:val="en-US"/>
          <w14:ligatures w14:val="none"/>
        </w:rPr>
      </w:pPr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((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euromuscul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NEAR/3 block*) OR (muscle* NEAR/3 relaxant*)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Rocu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xameth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Miva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tra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Vecu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Cisatra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gammad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bridi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imbex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tracrium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mivac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orcuro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uccinylcholi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):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b,ti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) AND ((intubation* OR 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endotrachea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NEAR/3 tube*) OR (airway* NEAR/3 (insert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sec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))):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b,ti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) AND (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dolesce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child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infa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pediat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paediat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neonat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):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b,ti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) NOT ((intensive-care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prematu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):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ti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) </w:t>
      </w:r>
    </w:p>
    <w:p w14:paraId="17FD987B" w14:textId="18CBCEE9" w:rsidR="001F4874" w:rsidRPr="00387969" w:rsidRDefault="001F4874" w:rsidP="00D716DB">
      <w:pPr>
        <w:numPr>
          <w:ilvl w:val="0"/>
          <w:numId w:val="1"/>
        </w:numPr>
        <w:spacing w:after="200" w:line="276" w:lineRule="auto"/>
        <w:contextualSpacing/>
        <w:rPr>
          <w:rFonts w:ascii="Calibri" w:eastAsia="Times New Roman" w:hAnsi="Calibri" w:cs="Calibri"/>
          <w:bCs/>
          <w:kern w:val="0"/>
          <w:lang w:val="en-US"/>
          <w14:ligatures w14:val="none"/>
        </w:rPr>
      </w:pPr>
      <w:proofErr w:type="spellStart"/>
      <w:r w:rsidRPr="00387969">
        <w:rPr>
          <w:rFonts w:ascii="Calibri" w:eastAsia="Times New Roman" w:hAnsi="Calibri" w:cs="Calibri"/>
          <w:b/>
          <w:kern w:val="0"/>
          <w:lang w:val="en-US"/>
          <w14:ligatures w14:val="none"/>
        </w:rPr>
        <w:t>Scielo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</w:t>
      </w:r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ab/>
      </w:r>
    </w:p>
    <w:p w14:paraId="20FD4F61" w14:textId="0F709901" w:rsidR="00AF1F68" w:rsidRDefault="00AF1F68" w:rsidP="00AF1F68">
      <w:pPr>
        <w:spacing w:after="200" w:line="276" w:lineRule="auto"/>
        <w:contextualSpacing/>
        <w:rPr>
          <w:rFonts w:ascii="Calibri" w:eastAsia="Times New Roman" w:hAnsi="Calibri" w:cs="Calibri"/>
          <w:bCs/>
          <w:kern w:val="0"/>
          <w:lang w:val="en-US"/>
          <w14:ligatures w14:val="none"/>
        </w:rPr>
      </w:pPr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("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intubación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orotraqueal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" OR "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condiciones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de 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intubación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" OR 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puntuación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OR "intubation conditions" OR "tracheal intubation")</w:t>
      </w:r>
      <w:r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</w:t>
      </w:r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AND</w:t>
      </w:r>
      <w:r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</w:t>
      </w:r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(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atrac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mivacur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rocur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cisatrac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vecuron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succinilcolina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OR succinylcholine OR "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relajantes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musculares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" OR "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bloqueadores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neuromusculares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" OR "muscle relaxants" OR "neuromuscular block*")</w:t>
      </w:r>
      <w:r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</w:t>
      </w:r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AND</w:t>
      </w:r>
      <w:r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</w:t>
      </w:r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(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niño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pediatr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neonat</w:t>
      </w:r>
      <w:proofErr w:type="spellEnd"/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>* OR infant* OR child*)</w:t>
      </w:r>
      <w:r w:rsidRPr="00AF1F68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</w:t>
      </w:r>
    </w:p>
    <w:p w14:paraId="0B808B8B" w14:textId="77777777" w:rsidR="001F4874" w:rsidRPr="00387969" w:rsidRDefault="001F4874" w:rsidP="001F4874">
      <w:pPr>
        <w:spacing w:after="200" w:line="276" w:lineRule="auto"/>
        <w:ind w:left="720"/>
        <w:contextualSpacing/>
        <w:rPr>
          <w:rFonts w:ascii="Calibri" w:eastAsia="Times New Roman" w:hAnsi="Calibri" w:cs="Calibri"/>
          <w:bCs/>
          <w:kern w:val="0"/>
          <w:lang w:val="en-US"/>
          <w14:ligatures w14:val="none"/>
        </w:rPr>
      </w:pPr>
    </w:p>
    <w:p w14:paraId="5D7618A7" w14:textId="77777777" w:rsidR="001F4874" w:rsidRPr="00387969" w:rsidRDefault="001F4874" w:rsidP="001F4874">
      <w:pPr>
        <w:numPr>
          <w:ilvl w:val="0"/>
          <w:numId w:val="1"/>
        </w:numPr>
        <w:spacing w:after="200" w:line="276" w:lineRule="auto"/>
        <w:contextualSpacing/>
        <w:rPr>
          <w:rFonts w:ascii="Calibri" w:eastAsia="Times New Roman" w:hAnsi="Calibri" w:cs="Calibri"/>
          <w:bCs/>
          <w:kern w:val="0"/>
          <w:lang w:val="en-US"/>
          <w14:ligatures w14:val="none"/>
        </w:rPr>
      </w:pPr>
      <w:r w:rsidRPr="00387969">
        <w:rPr>
          <w:rFonts w:ascii="Calibri" w:eastAsia="Times New Roman" w:hAnsi="Calibri" w:cs="Calibri"/>
          <w:b/>
          <w:kern w:val="0"/>
          <w:lang w:val="en-US"/>
          <w14:ligatures w14:val="none"/>
        </w:rPr>
        <w:t>CKNI</w:t>
      </w:r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ab/>
      </w:r>
    </w:p>
    <w:p w14:paraId="169CB19C" w14:textId="77777777" w:rsidR="001F4874" w:rsidRPr="00387969" w:rsidRDefault="001F4874" w:rsidP="001F4874">
      <w:pPr>
        <w:spacing w:after="200" w:line="276" w:lineRule="auto"/>
        <w:rPr>
          <w:rFonts w:ascii="Calibri" w:eastAsia="Times New Roman" w:hAnsi="Calibri" w:cs="Calibri"/>
          <w:bCs/>
          <w:kern w:val="0"/>
          <w:lang w:val="en-US"/>
          <w14:ligatures w14:val="none"/>
        </w:rPr>
      </w:pPr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(neuromuscular-block* OR muscle-relaxant*) AND (intubation* OR endotracheal-tube*) AND (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adolesce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child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infan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* OR </w:t>
      </w:r>
      <w:proofErr w:type="spellStart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pediatr</w:t>
      </w:r>
      <w:proofErr w:type="spellEnd"/>
      <w:r w:rsidRPr="00387969">
        <w:rPr>
          <w:rFonts w:ascii="Calibri" w:eastAsia="Times New Roman" w:hAnsi="Calibri" w:cs="Calibri"/>
          <w:bCs/>
          <w:kern w:val="0"/>
          <w:lang w:val="en-US"/>
          <w14:ligatures w14:val="none"/>
        </w:rPr>
        <w:t>*) AND (random* OR trial)</w:t>
      </w:r>
    </w:p>
    <w:sectPr w:rsidR="001F4874" w:rsidRPr="003879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DD7F41"/>
    <w:multiLevelType w:val="hybridMultilevel"/>
    <w:tmpl w:val="3614F4B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AA5D4E"/>
    <w:multiLevelType w:val="hybridMultilevel"/>
    <w:tmpl w:val="F6CA2D8C"/>
    <w:lvl w:ilvl="0" w:tplc="0813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8551450">
    <w:abstractNumId w:val="0"/>
  </w:num>
  <w:num w:numId="2" w16cid:durableId="19418322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874"/>
    <w:rsid w:val="00055D78"/>
    <w:rsid w:val="001F4874"/>
    <w:rsid w:val="0031224A"/>
    <w:rsid w:val="00387969"/>
    <w:rsid w:val="003D0A6E"/>
    <w:rsid w:val="00484E29"/>
    <w:rsid w:val="005A7C2F"/>
    <w:rsid w:val="00871AC9"/>
    <w:rsid w:val="008B5920"/>
    <w:rsid w:val="009B5E16"/>
    <w:rsid w:val="00A24B36"/>
    <w:rsid w:val="00A3673C"/>
    <w:rsid w:val="00AF1F68"/>
    <w:rsid w:val="00B32848"/>
    <w:rsid w:val="00CF3AE0"/>
    <w:rsid w:val="00D716DB"/>
    <w:rsid w:val="00D860BD"/>
    <w:rsid w:val="00DA3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C9E7C0"/>
  <w15:chartTrackingRefBased/>
  <w15:docId w15:val="{58C190CA-E729-4E2D-A482-633DB0589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48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8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8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8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8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8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8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8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8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8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8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8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8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8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8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8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8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8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8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4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8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48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8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8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8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48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8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8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8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15</Words>
  <Characters>3934</Characters>
  <Application>Microsoft Office Word</Application>
  <DocSecurity>0</DocSecurity>
  <Lines>32</Lines>
  <Paragraphs>9</Paragraphs>
  <ScaleCrop>false</ScaleCrop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Vanlinthout</dc:creator>
  <cp:keywords/>
  <dc:description/>
  <cp:lastModifiedBy>Luc Vanlinthout</cp:lastModifiedBy>
  <cp:revision>2</cp:revision>
  <dcterms:created xsi:type="dcterms:W3CDTF">2025-07-13T21:48:00Z</dcterms:created>
  <dcterms:modified xsi:type="dcterms:W3CDTF">2025-07-13T21:48:00Z</dcterms:modified>
</cp:coreProperties>
</file>